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ata Table 2: Correspondence of vRLGS spot prediction and genetic mapping in the BSS interspecific backcross mapping</w:t>
      </w:r>
    </w:p>
    <w:p>
      <w:pPr>
        <w:pStyle w:val="Normal"/>
        <w:rPr/>
      </w:pPr>
      <w:r>
        <w:rPr/>
      </w:r>
    </w:p>
    <w:tbl>
      <w:tblPr>
        <w:tblW w:w="493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20"/>
        <w:gridCol w:w="1000"/>
        <w:gridCol w:w="2710"/>
      </w:tblGrid>
      <w:tr>
        <w:trPr>
          <w:trHeight w:val="270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S Locus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SS Spot</w:t>
            </w:r>
          </w:p>
        </w:tc>
        <w:tc>
          <w:tcPr>
            <w:tcW w:w="27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kb region of vRLGS locus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b 2006 Freeze (mm8)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36025927-13602692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1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4164683-15416568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2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63273087-16327408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39817612-3981861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9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52864666-5286566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14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118847595-11884859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275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41697632-4169863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7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58840990-5884199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5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7655462-765646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229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80074435-8007543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5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99972997-999739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6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15967178-11596817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11Ncvs85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3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15968257-11596925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8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120658041-12065904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49668712-4966971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6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0104597-701055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4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8245922-7824692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9672433-7967343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3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88117557-8811855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0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01025561-10102656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1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01025992-10102699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4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09092190-10909319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3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10452892-11045389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17594799-1759579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22936392-2293739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2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98523692-9852469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Ncvs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:110776886-1107778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3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3:92687218-926882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14Ncvs12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112839118-1128401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27150320-2715132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6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40848186-408491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6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46258043-4625904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9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51752398-5175339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52693776-5269477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4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9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65535197-655361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14Ncvs11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4:98897308-9889830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5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38410178-3841117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5Ncvs3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8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5:99073364-9907436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24058493-2405949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26514142-2651514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Ncv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6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42858243-4285924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7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7:69462691-6946369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8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:53854563-5385556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8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3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8:68033078-6803407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6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29347617-2934861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9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44448361-4444936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7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55122228-15512322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4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55852040-15585304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0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81539241-18154024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82093066-18209406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27016823-2701782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0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30718532-3071953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32988679-3298967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71716782-7171778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4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76249472-7625047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08940918-1089419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4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125775108-12577610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3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6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3:84371931-843729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07995935-10799693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8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20106403-12010740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4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30006476-13000747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4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33665488-13366648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7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33929938-13393093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0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5035603-2503660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5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26416154-2641715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88125366-8812636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3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03099531-10310053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1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16349583-11635058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5Ncvs17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22929655-12293065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2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34823096-13482409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142559773-14256077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29654718-2965571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0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3431427-3343242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549220-355022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4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7884011-3788501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Ncv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1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13355314-11335631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4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34711397-3471239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6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52138316-5213931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3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07938194-10793919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3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22583422-12258442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4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26430943-12643194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2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9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38522129-13852312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9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4035014-1403601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3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24593276-2459427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7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45998617-4599961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5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61967238-6196823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6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7701328-7770232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3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77702342-77703342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9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2995758-10299675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5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5535404-10553640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3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05656044-10565704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9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15344419-11534541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1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22240570-12224157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3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22817871-12281887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124885767-12488676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34260341-3426134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8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56035001-5603600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72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69360578-6936157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94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86792087-8679308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D9Ncvs14)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24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02915324-102916324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343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106182880-10618388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50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52146517-5214751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430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66622278-6662327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338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66976599-6697759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276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71249776-7125077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1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443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:88427798-8842879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Ncvs1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0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2727028-152728028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 Ncvsl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7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:155059455-15506045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18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74804446-7480544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2Ncvs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8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2:22516761-2251776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9Ncvs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91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9:14492049-1449304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Ncvs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8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4:151167686-15116868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5Ncvs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06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5:33431427-33432427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2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05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130113796-130114796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8Ncvs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8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8:70841815-7084281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0Ncvs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47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0:81243740-81244740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1Ncvs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170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1:96516445-96517445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6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5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16:16783389-16784389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Ncvs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3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2:167020973-167021973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7Ncvs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239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7:45859781-4586078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9Ncvs1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 27 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9_random:301651-302651</w:t>
            </w:r>
          </w:p>
        </w:tc>
      </w:tr>
      <w:tr>
        <w:trPr>
          <w:trHeight w:val="255" w:hRule="atLeast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Ncvs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447</w:t>
            </w:r>
          </w:p>
        </w:tc>
        <w:tc>
          <w:tcPr>
            <w:tcW w:w="2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130460896-1304618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1" w:gutter="0" w:header="0" w:top="113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7:58:00Z</dcterms:created>
  <dc:creator>Dominic Smiraglia</dc:creator>
  <dc:description/>
  <dc:language>en-US</dc:language>
  <cp:lastModifiedBy>Dominic Smiraglia</cp:lastModifiedBy>
  <dcterms:modified xsi:type="dcterms:W3CDTF">2007-11-12T15:06:00Z</dcterms:modified>
  <cp:revision>3</cp:revision>
  <dc:subject/>
  <dc:title>Supplemental data Table 2: Correspondence of vRLGS spot prediction and genetic mapping in the BSS interspecific backcross mapp</dc:title>
</cp:coreProperties>
</file>